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Supplementary Table 1. Pairwise comparison of blood VOCs among different smoking popul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238"/>
        <w:gridCol w:w="1256"/>
        <w:gridCol w:w="1237"/>
        <w:gridCol w:w="750"/>
        <w:gridCol w:w="732"/>
        <w:gridCol w:w="703"/>
        <w:gridCol w:w="11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OCs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roup A</w:t>
            </w:r>
          </w:p>
        </w:tc>
        <w:tc>
          <w:tcPr>
            <w:tcW w:w="125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roup B</w:t>
            </w:r>
          </w:p>
        </w:tc>
        <w:tc>
          <w:tcPr>
            <w:tcW w:w="123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fference of Mean Valu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A-B)</w:t>
            </w:r>
          </w:p>
        </w:tc>
        <w:tc>
          <w:tcPr>
            <w:tcW w:w="7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E</w:t>
            </w:r>
          </w:p>
        </w:tc>
        <w:tc>
          <w:tcPr>
            <w:tcW w:w="14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5% CI</w:t>
            </w:r>
          </w:p>
        </w:tc>
        <w:tc>
          <w:tcPr>
            <w:tcW w:w="11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ower limit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pper limit</w:t>
            </w:r>
          </w:p>
        </w:tc>
        <w:tc>
          <w:tcPr>
            <w:tcW w:w="110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,5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methylfuran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8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1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41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5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48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6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8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7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1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eptan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4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01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4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01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4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enzen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77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9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8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63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9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7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1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8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77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nzonitril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4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3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5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6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8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3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20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1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9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5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,4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chlorobenzen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027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2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77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1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363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1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134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65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976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54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1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49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30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92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9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2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3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307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32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9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8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6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41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3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1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thyl Acetat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80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8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9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4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26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509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8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303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6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74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2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658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8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1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9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48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2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5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2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28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39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1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uran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61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43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8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118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1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2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0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6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8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38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sobutyronitril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3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03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12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1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5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13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5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18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4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8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49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thylene Chloride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al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00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07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00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-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076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22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002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1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7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ustible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garette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n-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74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7 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= 0.538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679"/>
    <w:rsid w:val="00127679"/>
    <w:rsid w:val="00755B89"/>
    <w:rsid w:val="00BF491E"/>
    <w:rsid w:val="00CF3625"/>
    <w:rsid w:val="4967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0</Words>
  <Characters>3369</Characters>
  <Lines>28</Lines>
  <Paragraphs>7</Paragraphs>
  <TotalTime>0</TotalTime>
  <ScaleCrop>false</ScaleCrop>
  <LinksUpToDate>false</LinksUpToDate>
  <CharactersWithSpaces>3952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0:46:00Z</dcterms:created>
  <dc:creator>匿名</dc:creator>
  <cp:lastModifiedBy>李梦</cp:lastModifiedBy>
  <dcterms:modified xsi:type="dcterms:W3CDTF">2023-03-17T09:23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